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3DB63022" w:rsidP="471F661D" w:rsidRDefault="3DB63022" w14:paraId="7D49FAE2" w14:textId="0D267904">
      <w:pPr>
        <w:spacing w:after="0" w:line="48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3DB6302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1 Title and Legend</w:t>
      </w:r>
    </w:p>
    <w:p w:rsidR="3DB63022" w:rsidP="471F661D" w:rsidRDefault="3DB63022" w14:paraId="3FB71DFE" w14:textId="16EC7F99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3DB6302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itle:</w:t>
      </w:r>
      <w:r w:rsidRPr="471F661D" w:rsidR="412DE1A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44AEC12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variate balance in matched cohorts of </w:t>
      </w:r>
      <w:r w:rsidRPr="471F661D" w:rsidR="2BE19F9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heumatoid arthritis</w:t>
      </w:r>
      <w:r w:rsidRPr="471F661D" w:rsidR="44AEC12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atients and controls</w:t>
      </w:r>
      <w:r w:rsidRPr="471F661D" w:rsidR="703EAF5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p w:rsidR="75E67A1D" w:rsidP="097233DD" w:rsidRDefault="75E67A1D" w14:paraId="1113AAD1" w14:textId="11C1635E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97233DD" w:rsidR="75E67A1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</w:t>
      </w:r>
      <w:r w:rsidRPr="097233DD" w:rsidR="192B959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97233DD" w:rsidR="2BA767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Love plot depicting the absolute standardized mean differences (SMD) for covariates used in propensity score matching between RA patients and matched controls. </w:t>
      </w:r>
      <w:r w:rsidRPr="097233DD" w:rsidR="7DFB378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</w:t>
      </w:r>
      <w:r w:rsidRPr="097233DD" w:rsidR="2BA767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vertical line at </w:t>
      </w:r>
      <w:r w:rsidRPr="097233DD" w:rsidR="2E79FFB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MD=</w:t>
      </w:r>
      <w:r w:rsidRPr="097233DD" w:rsidR="2BA767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0.10 </w:t>
      </w:r>
      <w:r w:rsidRPr="097233DD" w:rsidR="2BA767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dicates</w:t>
      </w:r>
      <w:r w:rsidRPr="097233DD" w:rsidR="2BA767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balance threshold.</w:t>
      </w:r>
      <w:r w:rsidRPr="097233DD" w:rsidR="078BA45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97233DD" w:rsidR="676F874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maging modality </w:t>
      </w:r>
      <w:r w:rsidRPr="097233DD" w:rsidR="676F874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presents</w:t>
      </w:r>
      <w:r w:rsidRPr="097233DD" w:rsidR="676F874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type of nuclear perfusion study performed (SPECT versus PET).</w:t>
      </w:r>
    </w:p>
    <w:p w:rsidR="3DB63022" w:rsidP="097233DD" w:rsidRDefault="3DB63022" w14:paraId="5D9742B5" w14:textId="55E39CAB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97233DD" w:rsidR="75E67A1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</w:t>
      </w:r>
      <w:r w:rsidRPr="097233DD" w:rsidR="748D981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97233DD" w:rsidR="5A97F27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MD: standardized mean differences, RA: rheumatoid arthritis, MI: myocardial infarction, </w:t>
      </w:r>
      <w:r w:rsidRPr="097233DD" w:rsidR="27373E9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BG: coronary artery bypass graft surgery, PCI: percutaneous coronary intervention, CVA: cerebrovascular accident, CKD: chronic kidney disease</w:t>
      </w:r>
      <w:r w:rsidRPr="097233DD" w:rsidR="60587E5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SPECT: single-photon emission computed tomography, PET: positron emission tomography.</w:t>
      </w:r>
    </w:p>
    <w:p w:rsidR="471F661D" w:rsidP="471F661D" w:rsidRDefault="471F661D" w14:paraId="09E7D9A4" w14:textId="314AA2F5">
      <w:pPr>
        <w:spacing w:after="0" w:line="48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71F661D" wp14:paraId="4081F704" wp14:textId="41721523">
      <w:pPr>
        <w:spacing w:after="0" w:line="48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493D90A9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2</w:t>
      </w:r>
      <w:r w:rsidRPr="471F661D" w:rsidR="21E9FB3F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30FDC99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</w:t>
      </w:r>
      <w:r w:rsidRPr="471F661D" w:rsidR="57F2239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tle and Legend</w:t>
      </w:r>
    </w:p>
    <w:p xmlns:wp14="http://schemas.microsoft.com/office/word/2010/wordml" w:rsidP="471F661D" wp14:paraId="606F0B19" wp14:textId="30BFD29C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5608DB0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itle: </w:t>
      </w:r>
      <w:r w:rsidRPr="471F661D" w:rsidR="22B7432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loratory analysis of c</w:t>
      </w:r>
      <w:r w:rsidRPr="471F661D" w:rsidR="3F9FEBC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diovascular event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-free survival stratified by rheumatoid arthritis status and </w:t>
      </w:r>
      <w:r w:rsidRPr="471F661D" w:rsidR="3C68F9F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yocardial flow reserve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p xmlns:wp14="http://schemas.microsoft.com/office/word/2010/wordml" w:rsidP="471F661D" wp14:paraId="1B7FAEA6" wp14:textId="7DCBDE27">
      <w:pPr>
        <w:pStyle w:val="Normal"/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019C36E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Kaplan–Meier curves 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monstrat</w:t>
      </w:r>
      <w:r w:rsidRPr="471F661D" w:rsidR="26BC03A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g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0016254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unadjusted </w:t>
      </w:r>
      <w:r w:rsidRPr="471F661D" w:rsidR="5CBDF61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vent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-free survival </w:t>
      </w:r>
      <w:r w:rsidRPr="471F661D" w:rsidR="7D5B39C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r </w:t>
      </w:r>
      <w:r w:rsidRPr="471F661D" w:rsidR="0590721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e </w:t>
      </w:r>
      <w:r w:rsidRPr="471F661D" w:rsidR="31EF28F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rimary </w:t>
      </w:r>
      <w:r w:rsidRPr="471F661D" w:rsidR="3CEF5FF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V-specific </w:t>
      </w:r>
      <w:r w:rsidRPr="471F661D" w:rsidR="31EF28F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mposite </w:t>
      </w:r>
      <w:r w:rsidRPr="471F661D" w:rsidR="7989E99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utcome</w:t>
      </w:r>
      <w:r w:rsidRPr="471F661D" w:rsidR="152A8FE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152A8FE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</w:t>
      </w:r>
      <w:r w:rsidRPr="471F661D" w:rsidR="374C188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diovascula</w:t>
      </w:r>
      <w:r w:rsidRPr="471F661D" w:rsidR="374C188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r </w:t>
      </w:r>
      <w:r w:rsidRPr="471F661D" w:rsidR="6F332FA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rtality, MI, HF hospitalization, or late revascularization)</w:t>
      </w:r>
      <w:r w:rsidRPr="471F661D" w:rsidR="111F600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7C1844A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ratified by RA and </w:t>
      </w:r>
      <w:r w:rsidRPr="471F661D" w:rsidR="3EABB91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FR</w:t>
      </w:r>
      <w:r w:rsidRPr="471F661D" w:rsidR="5608DB0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</w:p>
    <w:p w:rsidR="160A6F14" w:rsidP="471F661D" w:rsidRDefault="160A6F14" w14:paraId="55EC7B23" w14:textId="75B29785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71F661D" w:rsidR="160A6F1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</w:t>
      </w:r>
      <w:r w:rsidRPr="471F661D" w:rsidR="160A6F1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471F661D" w:rsidR="676A86F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ACE: major adverse cardiovascular events, RA: rheumatoid arthritis, CV: cardiovascular, MI: myocardial infarction, HF: heart failure, </w:t>
      </w:r>
      <w:r w:rsidRPr="471F661D" w:rsidR="75CF00F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FR: myocardial flow reserve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32D6106"/>
    <w:rsid w:val="0016254C"/>
    <w:rsid w:val="00C5B681"/>
    <w:rsid w:val="017BADBB"/>
    <w:rsid w:val="019C36EE"/>
    <w:rsid w:val="032D6106"/>
    <w:rsid w:val="05907215"/>
    <w:rsid w:val="060752F1"/>
    <w:rsid w:val="078BA457"/>
    <w:rsid w:val="08AF188F"/>
    <w:rsid w:val="097233DD"/>
    <w:rsid w:val="0C0742ED"/>
    <w:rsid w:val="0C471222"/>
    <w:rsid w:val="0CEB0AB3"/>
    <w:rsid w:val="0D8890CB"/>
    <w:rsid w:val="0EB8D05D"/>
    <w:rsid w:val="1070B51E"/>
    <w:rsid w:val="110F6859"/>
    <w:rsid w:val="111F6002"/>
    <w:rsid w:val="14112D8E"/>
    <w:rsid w:val="14D730B9"/>
    <w:rsid w:val="152A8FED"/>
    <w:rsid w:val="160A6F14"/>
    <w:rsid w:val="192B9593"/>
    <w:rsid w:val="204C19E9"/>
    <w:rsid w:val="21E9FB3F"/>
    <w:rsid w:val="22116D43"/>
    <w:rsid w:val="22B74327"/>
    <w:rsid w:val="23970AFD"/>
    <w:rsid w:val="2426D99C"/>
    <w:rsid w:val="2564BDD7"/>
    <w:rsid w:val="259A6937"/>
    <w:rsid w:val="26BC03AA"/>
    <w:rsid w:val="27373E96"/>
    <w:rsid w:val="275BAC30"/>
    <w:rsid w:val="292F5C6D"/>
    <w:rsid w:val="296E2C65"/>
    <w:rsid w:val="2B020025"/>
    <w:rsid w:val="2BA76734"/>
    <w:rsid w:val="2BE19F98"/>
    <w:rsid w:val="2D8CDBE4"/>
    <w:rsid w:val="2E79FFB9"/>
    <w:rsid w:val="2F5C35A1"/>
    <w:rsid w:val="30FDC99E"/>
    <w:rsid w:val="31EF28F7"/>
    <w:rsid w:val="3253877A"/>
    <w:rsid w:val="3297FCED"/>
    <w:rsid w:val="33CD3C0D"/>
    <w:rsid w:val="34400E27"/>
    <w:rsid w:val="349A29C7"/>
    <w:rsid w:val="374C1883"/>
    <w:rsid w:val="38FA9B5D"/>
    <w:rsid w:val="3A48D1C3"/>
    <w:rsid w:val="3C68F9FE"/>
    <w:rsid w:val="3CEF5FF9"/>
    <w:rsid w:val="3DB63022"/>
    <w:rsid w:val="3EABB919"/>
    <w:rsid w:val="3EE9075F"/>
    <w:rsid w:val="3F9FEBCB"/>
    <w:rsid w:val="40EBB054"/>
    <w:rsid w:val="412DE1A5"/>
    <w:rsid w:val="436B339A"/>
    <w:rsid w:val="44AEC12D"/>
    <w:rsid w:val="46319ADB"/>
    <w:rsid w:val="46715FE3"/>
    <w:rsid w:val="471F661D"/>
    <w:rsid w:val="47814BBF"/>
    <w:rsid w:val="493D90A9"/>
    <w:rsid w:val="4B59B80A"/>
    <w:rsid w:val="4BEB8ACB"/>
    <w:rsid w:val="4E90E4BD"/>
    <w:rsid w:val="4F4F7C81"/>
    <w:rsid w:val="4F63CCDC"/>
    <w:rsid w:val="50923F60"/>
    <w:rsid w:val="5277A9E1"/>
    <w:rsid w:val="54F067E1"/>
    <w:rsid w:val="5608DB05"/>
    <w:rsid w:val="56A89C7D"/>
    <w:rsid w:val="5747EAA0"/>
    <w:rsid w:val="57F22392"/>
    <w:rsid w:val="58DC81F9"/>
    <w:rsid w:val="5938E445"/>
    <w:rsid w:val="5A97F270"/>
    <w:rsid w:val="5CBDF61E"/>
    <w:rsid w:val="603616FD"/>
    <w:rsid w:val="60587E5F"/>
    <w:rsid w:val="625BD44F"/>
    <w:rsid w:val="6449E1AB"/>
    <w:rsid w:val="647F2EB0"/>
    <w:rsid w:val="66FE4DF1"/>
    <w:rsid w:val="676A86F7"/>
    <w:rsid w:val="676F874D"/>
    <w:rsid w:val="67BBADCC"/>
    <w:rsid w:val="6B82A738"/>
    <w:rsid w:val="6D970C4D"/>
    <w:rsid w:val="6F332FA9"/>
    <w:rsid w:val="703EAF55"/>
    <w:rsid w:val="70A7151A"/>
    <w:rsid w:val="70D2ED71"/>
    <w:rsid w:val="71A31DBE"/>
    <w:rsid w:val="731851BE"/>
    <w:rsid w:val="734CBCD1"/>
    <w:rsid w:val="7483F73B"/>
    <w:rsid w:val="748D9818"/>
    <w:rsid w:val="7512C24B"/>
    <w:rsid w:val="756496BB"/>
    <w:rsid w:val="75B2DD5C"/>
    <w:rsid w:val="75CF00FF"/>
    <w:rsid w:val="75E67A1D"/>
    <w:rsid w:val="762BCCF0"/>
    <w:rsid w:val="770067B2"/>
    <w:rsid w:val="7989E99F"/>
    <w:rsid w:val="7A642266"/>
    <w:rsid w:val="7ACC0BC9"/>
    <w:rsid w:val="7C1844A6"/>
    <w:rsid w:val="7C239BF1"/>
    <w:rsid w:val="7C5A0026"/>
    <w:rsid w:val="7CAA9138"/>
    <w:rsid w:val="7D5B39CA"/>
    <w:rsid w:val="7DCC8C6A"/>
    <w:rsid w:val="7DFB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D6106"/>
  <w15:chartTrackingRefBased/>
  <w15:docId w15:val="{21E500AE-E923-4B3C-A678-C2642706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24T04:41:19.1386628Z</dcterms:created>
  <dcterms:modified xsi:type="dcterms:W3CDTF">2026-03-08T08:53:26.6992192Z</dcterms:modified>
  <dc:creator>Frohlich, Bailey</dc:creator>
  <lastModifiedBy>Frohlich, Bailey</lastModifiedBy>
</coreProperties>
</file>